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724C8" w14:textId="77777777" w:rsidR="005F48B7" w:rsidRDefault="005F48B7">
      <w:pPr>
        <w:spacing w:line="360" w:lineRule="auto"/>
        <w:rPr>
          <w:rFonts w:ascii="Arial" w:hAnsi="Arial" w:cs="Arial"/>
          <w:sz w:val="24"/>
          <w:szCs w:val="24"/>
        </w:rPr>
      </w:pPr>
    </w:p>
    <w:p w14:paraId="2D06695B" w14:textId="77777777" w:rsidR="005F48B7" w:rsidRDefault="0000000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  <w:lang w:bidi="ar"/>
        </w:rPr>
        <w:t>Supplemental Table. Primers and interference sequences used in this study</w:t>
      </w:r>
    </w:p>
    <w:tbl>
      <w:tblPr>
        <w:tblW w:w="8100" w:type="dxa"/>
        <w:tblInd w:w="108" w:type="dxa"/>
        <w:tblBorders>
          <w:top w:val="single" w:sz="4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620"/>
        <w:gridCol w:w="4480"/>
      </w:tblGrid>
      <w:tr w:rsidR="005F48B7" w14:paraId="1C86F4F8" w14:textId="77777777">
        <w:trPr>
          <w:trHeight w:val="276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68C3C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58F75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orward primer</w:t>
            </w:r>
          </w:p>
        </w:tc>
      </w:tr>
      <w:tr w:rsidR="005F48B7" w14:paraId="2CEBB6A9" w14:textId="77777777">
        <w:trPr>
          <w:trHeight w:val="276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D4DB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NOS2-Forward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BF6D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TCAGTATCACAACCTCAGCAAG</w:t>
            </w:r>
          </w:p>
        </w:tc>
      </w:tr>
      <w:tr w:rsidR="005F48B7" w14:paraId="6A9564FC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897E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NOS2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A333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GGACCTGCAAGTTAAAATCCC</w:t>
            </w:r>
          </w:p>
        </w:tc>
      </w:tr>
      <w:tr w:rsidR="005F48B7" w14:paraId="34436E69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87F4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TNF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45CC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TGAGGGTTTGCTACAACATGGG</w:t>
            </w:r>
          </w:p>
        </w:tc>
      </w:tr>
      <w:tr w:rsidR="005F48B7" w14:paraId="458989EC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7F61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TNF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80261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GCTGCACTTTGGAGTGATCG</w:t>
            </w:r>
          </w:p>
        </w:tc>
      </w:tr>
      <w:tr w:rsidR="005F48B7" w14:paraId="5C8C73EE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27E1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CXCL10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977D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GTGGCATTCAAGGAGTACCTC</w:t>
            </w:r>
          </w:p>
        </w:tc>
      </w:tr>
      <w:tr w:rsidR="005F48B7" w14:paraId="4249B388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AEC2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CXCL10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477F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GATGGCCTTCGATTCTGGATT</w:t>
            </w:r>
          </w:p>
        </w:tc>
      </w:tr>
      <w:tr w:rsidR="005F48B7" w14:paraId="0CF7A741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B8E9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ARG1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9935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GGCTGGTCTGCTTGAGAAAC</w:t>
            </w:r>
          </w:p>
        </w:tc>
      </w:tr>
      <w:tr w:rsidR="005F48B7" w14:paraId="3AAC175E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E303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ARG1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B333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TTGCCAAACTGTGGTCTCC</w:t>
            </w:r>
          </w:p>
        </w:tc>
      </w:tr>
      <w:tr w:rsidR="005F48B7" w14:paraId="51AD2EBB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6D0F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CD163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7716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GGCTGCCTCCACCTCTAAGT</w:t>
            </w:r>
          </w:p>
        </w:tc>
      </w:tr>
      <w:tr w:rsidR="005F48B7" w14:paraId="0B0C8DC1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87D2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CD163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5A38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TGAAGATGCTGGCGTGACA</w:t>
            </w:r>
          </w:p>
        </w:tc>
      </w:tr>
      <w:tr w:rsidR="005F48B7" w14:paraId="3A02114D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EF2C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SLFN11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1181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ACCCCAACGCCCGATAAC</w:t>
            </w:r>
          </w:p>
        </w:tc>
      </w:tr>
      <w:tr w:rsidR="005F48B7" w14:paraId="716B5800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0F40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SLFN11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1E0C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CATGCAAGCATAGCCATAGAG</w:t>
            </w:r>
          </w:p>
        </w:tc>
      </w:tr>
      <w:tr w:rsidR="005F48B7" w14:paraId="10F34442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FEEE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GAPDH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A12A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AGCTCATTTCCTGGTATGACAACG</w:t>
            </w:r>
          </w:p>
        </w:tc>
      </w:tr>
      <w:tr w:rsidR="005F48B7" w14:paraId="64A27D3A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15F2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GAPDH-Reverse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AB77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CTTCCTCTTGTGCTCTTGCTGG</w:t>
            </w:r>
          </w:p>
        </w:tc>
      </w:tr>
      <w:tr w:rsidR="005F48B7" w14:paraId="4F9E278A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29C8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PDL1-Forwar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8689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GGCATTTGCTGAACGCATTT</w:t>
            </w:r>
          </w:p>
        </w:tc>
      </w:tr>
      <w:tr w:rsidR="005F48B7" w14:paraId="5A6AB95C" w14:textId="77777777">
        <w:trPr>
          <w:trHeight w:val="276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0F23C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uman-PDL1-Reverse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451D1" w14:textId="77777777" w:rsidR="005F48B7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GCAGCCAGGTCTAATTGTTTT</w:t>
            </w:r>
          </w:p>
        </w:tc>
      </w:tr>
    </w:tbl>
    <w:p w14:paraId="5FDC8564" w14:textId="77777777" w:rsidR="005F48B7" w:rsidRDefault="005F48B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EB293A9" w14:textId="77777777" w:rsidR="005F48B7" w:rsidRDefault="005F48B7"/>
    <w:sectPr w:rsidR="005F48B7" w:rsidSect="00F82226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29EA5" w14:textId="77777777" w:rsidR="005C6559" w:rsidRDefault="005C6559" w:rsidP="00F82226">
      <w:r>
        <w:separator/>
      </w:r>
    </w:p>
  </w:endnote>
  <w:endnote w:type="continuationSeparator" w:id="0">
    <w:p w14:paraId="7AF60640" w14:textId="77777777" w:rsidR="005C6559" w:rsidRDefault="005C6559" w:rsidP="00F82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441EED" w14:textId="77777777" w:rsidR="005C6559" w:rsidRDefault="005C6559" w:rsidP="00F82226">
      <w:r>
        <w:separator/>
      </w:r>
    </w:p>
  </w:footnote>
  <w:footnote w:type="continuationSeparator" w:id="0">
    <w:p w14:paraId="106354AF" w14:textId="77777777" w:rsidR="005C6559" w:rsidRDefault="005C6559" w:rsidP="00F82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txr5xn9f906efe975szvqprz50sfex0rd&quot;&gt;My EndNote Library&lt;record-ids&gt;&lt;item&gt;218&lt;/item&gt;&lt;item&gt;220&lt;/item&gt;&lt;item&gt;221&lt;/item&gt;&lt;item&gt;222&lt;/item&gt;&lt;item&gt;247&lt;/item&gt;&lt;item&gt;285&lt;/item&gt;&lt;item&gt;288&lt;/item&gt;&lt;item&gt;289&lt;/item&gt;&lt;item&gt;290&lt;/item&gt;&lt;item&gt;291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10&lt;/item&gt;&lt;item&gt;363&lt;/item&gt;&lt;/record-ids&gt;&lt;/item&gt;&lt;/Libraries&gt;"/>
  </w:docVars>
  <w:rsids>
    <w:rsidRoot w:val="0024352E"/>
    <w:rsid w:val="00007553"/>
    <w:rsid w:val="00013F08"/>
    <w:rsid w:val="00027BAB"/>
    <w:rsid w:val="00033AC3"/>
    <w:rsid w:val="000938CF"/>
    <w:rsid w:val="00096BFC"/>
    <w:rsid w:val="000A0E66"/>
    <w:rsid w:val="000D5D62"/>
    <w:rsid w:val="000F3AF4"/>
    <w:rsid w:val="00130B6D"/>
    <w:rsid w:val="0013708B"/>
    <w:rsid w:val="0017618B"/>
    <w:rsid w:val="001E280A"/>
    <w:rsid w:val="001E7106"/>
    <w:rsid w:val="001F6D04"/>
    <w:rsid w:val="00203F7F"/>
    <w:rsid w:val="00240ADF"/>
    <w:rsid w:val="0024352E"/>
    <w:rsid w:val="0024460B"/>
    <w:rsid w:val="002B0142"/>
    <w:rsid w:val="002B159B"/>
    <w:rsid w:val="002C26DA"/>
    <w:rsid w:val="002C740A"/>
    <w:rsid w:val="002E657E"/>
    <w:rsid w:val="0030380A"/>
    <w:rsid w:val="00304478"/>
    <w:rsid w:val="00327562"/>
    <w:rsid w:val="003476AB"/>
    <w:rsid w:val="00370B31"/>
    <w:rsid w:val="00391CBB"/>
    <w:rsid w:val="003940B2"/>
    <w:rsid w:val="003A475E"/>
    <w:rsid w:val="003B08E2"/>
    <w:rsid w:val="003D3C20"/>
    <w:rsid w:val="003F469C"/>
    <w:rsid w:val="004122B7"/>
    <w:rsid w:val="0043326B"/>
    <w:rsid w:val="00441880"/>
    <w:rsid w:val="004941B5"/>
    <w:rsid w:val="004A6CC7"/>
    <w:rsid w:val="004B4D28"/>
    <w:rsid w:val="004E18F5"/>
    <w:rsid w:val="0051666D"/>
    <w:rsid w:val="00540876"/>
    <w:rsid w:val="00540F2F"/>
    <w:rsid w:val="0054645D"/>
    <w:rsid w:val="005611BB"/>
    <w:rsid w:val="00574E63"/>
    <w:rsid w:val="005C6559"/>
    <w:rsid w:val="005F48B7"/>
    <w:rsid w:val="0063301C"/>
    <w:rsid w:val="00644A92"/>
    <w:rsid w:val="00663B3C"/>
    <w:rsid w:val="0067044E"/>
    <w:rsid w:val="0069312B"/>
    <w:rsid w:val="006A4374"/>
    <w:rsid w:val="006C1C79"/>
    <w:rsid w:val="006E1AB4"/>
    <w:rsid w:val="006F4992"/>
    <w:rsid w:val="0070117A"/>
    <w:rsid w:val="00741EF5"/>
    <w:rsid w:val="007560F3"/>
    <w:rsid w:val="007731AB"/>
    <w:rsid w:val="007C2CD7"/>
    <w:rsid w:val="007D5650"/>
    <w:rsid w:val="007D5FD7"/>
    <w:rsid w:val="007E36E8"/>
    <w:rsid w:val="00804426"/>
    <w:rsid w:val="008206CE"/>
    <w:rsid w:val="00840FF7"/>
    <w:rsid w:val="00880E19"/>
    <w:rsid w:val="008D7F5A"/>
    <w:rsid w:val="008E46CA"/>
    <w:rsid w:val="009206EC"/>
    <w:rsid w:val="00967D6F"/>
    <w:rsid w:val="0097430D"/>
    <w:rsid w:val="009836A1"/>
    <w:rsid w:val="00992C6B"/>
    <w:rsid w:val="0099424A"/>
    <w:rsid w:val="0099496D"/>
    <w:rsid w:val="0099535C"/>
    <w:rsid w:val="009A52F2"/>
    <w:rsid w:val="009C66D6"/>
    <w:rsid w:val="00A22C79"/>
    <w:rsid w:val="00A23D88"/>
    <w:rsid w:val="00A46E09"/>
    <w:rsid w:val="00AB18F8"/>
    <w:rsid w:val="00AC16FF"/>
    <w:rsid w:val="00B26798"/>
    <w:rsid w:val="00B318C4"/>
    <w:rsid w:val="00B47D8B"/>
    <w:rsid w:val="00B621FE"/>
    <w:rsid w:val="00B70D1F"/>
    <w:rsid w:val="00B713ED"/>
    <w:rsid w:val="00B94A43"/>
    <w:rsid w:val="00C130C9"/>
    <w:rsid w:val="00C31A79"/>
    <w:rsid w:val="00C46E1A"/>
    <w:rsid w:val="00C56320"/>
    <w:rsid w:val="00C567FC"/>
    <w:rsid w:val="00CA46DB"/>
    <w:rsid w:val="00CD39CE"/>
    <w:rsid w:val="00D01CCD"/>
    <w:rsid w:val="00DA79F8"/>
    <w:rsid w:val="00DB1352"/>
    <w:rsid w:val="00DB4A6F"/>
    <w:rsid w:val="00DD14DD"/>
    <w:rsid w:val="00DE466A"/>
    <w:rsid w:val="00DF6B35"/>
    <w:rsid w:val="00E05D81"/>
    <w:rsid w:val="00E10304"/>
    <w:rsid w:val="00E13DA4"/>
    <w:rsid w:val="00E22834"/>
    <w:rsid w:val="00E26731"/>
    <w:rsid w:val="00E273D6"/>
    <w:rsid w:val="00E27B07"/>
    <w:rsid w:val="00E470FB"/>
    <w:rsid w:val="00E5755B"/>
    <w:rsid w:val="00E661D6"/>
    <w:rsid w:val="00E754B9"/>
    <w:rsid w:val="00E862AD"/>
    <w:rsid w:val="00EC319C"/>
    <w:rsid w:val="00EC58C9"/>
    <w:rsid w:val="00EF0A7C"/>
    <w:rsid w:val="00F21D0F"/>
    <w:rsid w:val="00F33EB7"/>
    <w:rsid w:val="00F40852"/>
    <w:rsid w:val="00F4619B"/>
    <w:rsid w:val="00F47F6B"/>
    <w:rsid w:val="00F552DE"/>
    <w:rsid w:val="00F77F09"/>
    <w:rsid w:val="00F82226"/>
    <w:rsid w:val="00F85D81"/>
    <w:rsid w:val="00FB2705"/>
    <w:rsid w:val="00FD6CB2"/>
    <w:rsid w:val="00FF2E2C"/>
    <w:rsid w:val="00FF3CD0"/>
    <w:rsid w:val="1AFA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884BD30-931F-4978-AE00-D782651D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  <w:iCs/>
    </w:r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43BF4-7B4E-41EF-9DA6-9499BFF4F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9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ao chen</dc:creator>
  <cp:lastModifiedBy>shuzhao chen</cp:lastModifiedBy>
  <cp:revision>80</cp:revision>
  <cp:lastPrinted>2025-04-07T01:21:00Z</cp:lastPrinted>
  <dcterms:created xsi:type="dcterms:W3CDTF">2025-03-27T08:21:00Z</dcterms:created>
  <dcterms:modified xsi:type="dcterms:W3CDTF">2025-08-1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VlNWM3MWRiZGFlODhhM2YyMGVkODMwYjg0YzkwMGQiLCJ1c2VySWQiOiI5MTk4MTE3N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762A6FE5A2C342B98AC16459CCA0C4E1_12</vt:lpwstr>
  </property>
</Properties>
</file>